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26AB7" w14:textId="29615614" w:rsidR="00B959B0" w:rsidRPr="00A57AB2" w:rsidRDefault="00B959B0" w:rsidP="00B959B0">
      <w:pPr>
        <w:widowControl/>
        <w:jc w:val="left"/>
        <w:rPr>
          <w:rFonts w:eastAsia="等线" w:cs="Times New Roman"/>
          <w:sz w:val="22"/>
        </w:rPr>
      </w:pP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02"/>
        <w:gridCol w:w="1502"/>
        <w:gridCol w:w="1503"/>
        <w:gridCol w:w="1502"/>
        <w:gridCol w:w="1503"/>
      </w:tblGrid>
      <w:tr w:rsidR="00A57AB2" w:rsidRPr="00A57AB2" w14:paraId="4EB67F30" w14:textId="77777777" w:rsidTr="00604928"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3A4C3D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Delay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72F94B3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Goal-specific seed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60C78DD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Stimulus-specific seed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6298691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Correlation coefficient</w:t>
            </w:r>
          </w:p>
        </w:tc>
        <w:tc>
          <w:tcPr>
            <w:tcW w:w="1502" w:type="dxa"/>
            <w:tcBorders>
              <w:bottom w:val="single" w:sz="4" w:space="0" w:color="auto"/>
            </w:tcBorders>
          </w:tcPr>
          <w:p w14:paraId="0C053D61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p-uncorrected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14:paraId="40105C6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57AB2">
              <w:rPr>
                <w:rFonts w:eastAsia="等线" w:cs="Times New Roman"/>
                <w:b/>
                <w:bCs/>
                <w:sz w:val="22"/>
              </w:rPr>
              <w:t>BF10</w:t>
            </w:r>
          </w:p>
        </w:tc>
      </w:tr>
      <w:tr w:rsidR="00A57AB2" w:rsidRPr="00A57AB2" w14:paraId="46CCD595" w14:textId="77777777" w:rsidTr="00604928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4A3A3A1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Delay 1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36D4570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PCS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0B1BA85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TG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3F161B0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0.66</w:t>
            </w:r>
          </w:p>
        </w:tc>
        <w:tc>
          <w:tcPr>
            <w:tcW w:w="1502" w:type="dxa"/>
            <w:tcBorders>
              <w:bottom w:val="nil"/>
            </w:tcBorders>
            <w:vAlign w:val="center"/>
          </w:tcPr>
          <w:p w14:paraId="4E1793F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0.0006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 w14:paraId="79943BF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74.14</w:t>
            </w:r>
          </w:p>
        </w:tc>
      </w:tr>
      <w:tr w:rsidR="00A57AB2" w:rsidRPr="00A57AB2" w14:paraId="0F8CE9DB" w14:textId="77777777" w:rsidTr="00604928">
        <w:trPr>
          <w:trHeight w:val="269"/>
        </w:trPr>
        <w:tc>
          <w:tcPr>
            <w:tcW w:w="993" w:type="dxa"/>
            <w:vMerge/>
            <w:vAlign w:val="center"/>
          </w:tcPr>
          <w:p w14:paraId="3B2A9C28" w14:textId="77777777" w:rsidR="00B959B0" w:rsidRPr="00A57AB2" w:rsidRDefault="00B959B0" w:rsidP="00604928">
            <w:pPr>
              <w:spacing w:afterLines="50" w:after="156" w:line="276" w:lineRule="auto"/>
              <w:rPr>
                <w:rFonts w:eastAsia="等线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6CB57B00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left OFC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093CB25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TG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7892EA34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0.43</w:t>
            </w:r>
          </w:p>
        </w:tc>
        <w:tc>
          <w:tcPr>
            <w:tcW w:w="1502" w:type="dxa"/>
            <w:tcBorders>
              <w:top w:val="nil"/>
              <w:bottom w:val="nil"/>
            </w:tcBorders>
            <w:vAlign w:val="center"/>
          </w:tcPr>
          <w:p w14:paraId="372FBFFB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0.025</w:t>
            </w:r>
          </w:p>
        </w:tc>
        <w:tc>
          <w:tcPr>
            <w:tcW w:w="1503" w:type="dxa"/>
            <w:tcBorders>
              <w:top w:val="nil"/>
              <w:bottom w:val="nil"/>
            </w:tcBorders>
            <w:vAlign w:val="center"/>
          </w:tcPr>
          <w:p w14:paraId="3DE4DA06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3.20</w:t>
            </w:r>
          </w:p>
        </w:tc>
      </w:tr>
      <w:tr w:rsidR="00A57AB2" w:rsidRPr="00A57AB2" w14:paraId="7905D211" w14:textId="77777777" w:rsidTr="00604928"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14:paraId="2BF42996" w14:textId="77777777" w:rsidR="00B959B0" w:rsidRPr="00A57AB2" w:rsidRDefault="00B959B0" w:rsidP="00604928">
            <w:pPr>
              <w:spacing w:afterLines="50" w:after="156" w:line="276" w:lineRule="auto"/>
              <w:rPr>
                <w:rFonts w:eastAsia="等线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</w:tcPr>
          <w:p w14:paraId="50EC2DB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FS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</w:tcPr>
          <w:p w14:paraId="0FA2B79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right V4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706A348F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0.46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</w:tcPr>
          <w:p w14:paraId="356F32D5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0.018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  <w:vAlign w:val="center"/>
          </w:tcPr>
          <w:p w14:paraId="05FDE9FA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4.21</w:t>
            </w:r>
          </w:p>
        </w:tc>
      </w:tr>
      <w:tr w:rsidR="00A57AB2" w:rsidRPr="00A57AB2" w14:paraId="0CADBB13" w14:textId="77777777" w:rsidTr="00604928">
        <w:tc>
          <w:tcPr>
            <w:tcW w:w="993" w:type="dxa"/>
            <w:vMerge w:val="restart"/>
            <w:tcBorders>
              <w:top w:val="single" w:sz="4" w:space="0" w:color="auto"/>
            </w:tcBorders>
            <w:vAlign w:val="center"/>
          </w:tcPr>
          <w:p w14:paraId="6F58C37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Delay 2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vAlign w:val="center"/>
          </w:tcPr>
          <w:p w14:paraId="3B50B99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PCS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vAlign w:val="center"/>
          </w:tcPr>
          <w:p w14:paraId="22EC1F89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POS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57828A28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0.39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vAlign w:val="center"/>
          </w:tcPr>
          <w:p w14:paraId="45FB13FF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0.040</w:t>
            </w:r>
          </w:p>
        </w:tc>
        <w:tc>
          <w:tcPr>
            <w:tcW w:w="1503" w:type="dxa"/>
            <w:tcBorders>
              <w:top w:val="single" w:sz="4" w:space="0" w:color="auto"/>
              <w:bottom w:val="nil"/>
            </w:tcBorders>
            <w:vAlign w:val="center"/>
          </w:tcPr>
          <w:p w14:paraId="4C3AF3F4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2.17</w:t>
            </w:r>
          </w:p>
        </w:tc>
      </w:tr>
      <w:tr w:rsidR="00A57AB2" w:rsidRPr="00A57AB2" w14:paraId="6E7EB91D" w14:textId="77777777" w:rsidTr="00604928">
        <w:tc>
          <w:tcPr>
            <w:tcW w:w="993" w:type="dxa"/>
            <w:vMerge/>
            <w:vAlign w:val="center"/>
          </w:tcPr>
          <w:p w14:paraId="7FEE7CCC" w14:textId="77777777" w:rsidR="00B959B0" w:rsidRPr="00A57AB2" w:rsidRDefault="00B959B0" w:rsidP="00604928">
            <w:pPr>
              <w:spacing w:afterLines="50" w:after="156" w:line="276" w:lineRule="auto"/>
              <w:rPr>
                <w:rFonts w:eastAsia="等线" w:cs="Times New Roman"/>
                <w:sz w:val="22"/>
              </w:rPr>
            </w:pP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7B36A773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PCS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7AC2E507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ITG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21D9404C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-0.66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268455BD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0.0006</w:t>
            </w:r>
          </w:p>
        </w:tc>
        <w:tc>
          <w:tcPr>
            <w:tcW w:w="1503" w:type="dxa"/>
            <w:tcBorders>
              <w:top w:val="nil"/>
            </w:tcBorders>
            <w:vAlign w:val="center"/>
          </w:tcPr>
          <w:p w14:paraId="3DD9FAFE" w14:textId="77777777" w:rsidR="00B959B0" w:rsidRPr="00A57AB2" w:rsidRDefault="00B959B0" w:rsidP="00604928">
            <w:pPr>
              <w:spacing w:afterLines="50" w:after="156" w:line="276" w:lineRule="auto"/>
              <w:jc w:val="center"/>
              <w:rPr>
                <w:rFonts w:eastAsia="等线" w:cs="Times New Roman"/>
                <w:sz w:val="22"/>
              </w:rPr>
            </w:pPr>
            <w:r w:rsidRPr="00A57AB2">
              <w:rPr>
                <w:rFonts w:eastAsia="等线" w:cs="Times New Roman"/>
                <w:sz w:val="22"/>
              </w:rPr>
              <w:t>76.11</w:t>
            </w:r>
          </w:p>
        </w:tc>
      </w:tr>
    </w:tbl>
    <w:p w14:paraId="41F5AE88" w14:textId="7B37D5BF" w:rsidR="005F0431" w:rsidRPr="00181B6F" w:rsidRDefault="00B959B0" w:rsidP="00181B6F">
      <w:pPr>
        <w:spacing w:afterLines="50" w:after="156"/>
        <w:rPr>
          <w:rFonts w:eastAsia="等线" w:cs="Times New Roman"/>
          <w:sz w:val="22"/>
        </w:rPr>
      </w:pPr>
      <w:r w:rsidRPr="00A57AB2">
        <w:rPr>
          <w:rFonts w:eastAsia="等线" w:cs="Times New Roman"/>
          <w:b/>
          <w:bCs/>
          <w:sz w:val="22"/>
        </w:rPr>
        <w:t>S4</w:t>
      </w:r>
      <w:r w:rsidR="00C83D7E">
        <w:rPr>
          <w:rFonts w:eastAsia="等线" w:cs="Times New Roman" w:hint="eastAsia"/>
          <w:b/>
          <w:bCs/>
          <w:sz w:val="22"/>
        </w:rPr>
        <w:t xml:space="preserve"> </w:t>
      </w:r>
      <w:r w:rsidR="00C83D7E" w:rsidRPr="00A57AB2">
        <w:rPr>
          <w:rFonts w:eastAsia="等线" w:cs="Times New Roman"/>
          <w:b/>
          <w:bCs/>
          <w:sz w:val="22"/>
        </w:rPr>
        <w:t>Table</w:t>
      </w:r>
      <w:r w:rsidRPr="00A57AB2">
        <w:rPr>
          <w:rFonts w:eastAsia="等线" w:cs="Times New Roman"/>
          <w:sz w:val="22"/>
        </w:rPr>
        <w:t xml:space="preserve">. Uncorrected statistics for correlation of functional connectivity with response error. </w:t>
      </w:r>
    </w:p>
    <w:sectPr w:rsidR="005F0431" w:rsidRPr="00181B6F" w:rsidSect="003A427B">
      <w:footerReference w:type="even" r:id="rId6"/>
      <w:footerReference w:type="default" r:id="rId7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6EE46" w14:textId="77777777" w:rsidR="00601EA5" w:rsidRDefault="00601EA5">
      <w:r>
        <w:separator/>
      </w:r>
    </w:p>
  </w:endnote>
  <w:endnote w:type="continuationSeparator" w:id="0">
    <w:p w14:paraId="644A233B" w14:textId="77777777" w:rsidR="00601EA5" w:rsidRDefault="00601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34859201"/>
      <w:docPartObj>
        <w:docPartGallery w:val="Page Numbers (Bottom of Page)"/>
        <w:docPartUnique/>
      </w:docPartObj>
    </w:sdtPr>
    <w:sdtContent>
      <w:p w14:paraId="3CC7519B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</w:rPr>
        </w:pPr>
        <w:r w:rsidRPr="00B86604">
          <w:rPr>
            <w:rStyle w:val="PageNumber"/>
          </w:rPr>
          <w:fldChar w:fldCharType="begin"/>
        </w:r>
        <w:r w:rsidRPr="00B86604">
          <w:rPr>
            <w:rStyle w:val="PageNumber"/>
          </w:rPr>
          <w:instrText xml:space="preserve"> PAGE </w:instrText>
        </w:r>
        <w:r w:rsidRPr="00B86604">
          <w:rPr>
            <w:rStyle w:val="PageNumber"/>
          </w:rPr>
          <w:fldChar w:fldCharType="separate"/>
        </w:r>
        <w:r w:rsidRPr="00B86604">
          <w:rPr>
            <w:rStyle w:val="PageNumber"/>
          </w:rPr>
          <w:t>1</w:t>
        </w:r>
        <w:r w:rsidRPr="00B86604">
          <w:rPr>
            <w:rStyle w:val="PageNumber"/>
          </w:rPr>
          <w:fldChar w:fldCharType="end"/>
        </w:r>
      </w:p>
    </w:sdtContent>
  </w:sdt>
  <w:p w14:paraId="4592832C" w14:textId="77777777" w:rsidR="00322AF2" w:rsidRPr="00B86604" w:rsidRDefault="00322AF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cs="Times New Roman"/>
      </w:rPr>
      <w:id w:val="-1822724162"/>
      <w:docPartObj>
        <w:docPartGallery w:val="Page Numbers (Bottom of Page)"/>
        <w:docPartUnique/>
      </w:docPartObj>
    </w:sdtPr>
    <w:sdtContent>
      <w:p w14:paraId="59FC2CC2" w14:textId="77777777" w:rsidR="00322AF2" w:rsidRPr="00B86604" w:rsidRDefault="006E54B9" w:rsidP="00BD60EF">
        <w:pPr>
          <w:pStyle w:val="Footer"/>
          <w:framePr w:wrap="none" w:vAnchor="text" w:hAnchor="margin" w:xAlign="center" w:y="1"/>
          <w:rPr>
            <w:rStyle w:val="PageNumber"/>
            <w:rFonts w:cs="Times New Roman"/>
          </w:rPr>
        </w:pPr>
        <w:r w:rsidRPr="00B86604">
          <w:rPr>
            <w:rStyle w:val="PageNumber"/>
            <w:rFonts w:cs="Times New Roman"/>
          </w:rPr>
          <w:fldChar w:fldCharType="begin"/>
        </w:r>
        <w:r w:rsidRPr="00B86604">
          <w:rPr>
            <w:rStyle w:val="PageNumber"/>
            <w:rFonts w:cs="Times New Roman"/>
          </w:rPr>
          <w:instrText xml:space="preserve"> PAGE </w:instrText>
        </w:r>
        <w:r w:rsidRPr="00B86604">
          <w:rPr>
            <w:rStyle w:val="PageNumber"/>
            <w:rFonts w:cs="Times New Roman"/>
          </w:rPr>
          <w:fldChar w:fldCharType="separate"/>
        </w:r>
        <w:r w:rsidRPr="00B86604">
          <w:rPr>
            <w:rStyle w:val="PageNumber"/>
            <w:rFonts w:cs="Times New Roman"/>
          </w:rPr>
          <w:t>1</w:t>
        </w:r>
        <w:r w:rsidRPr="00B86604">
          <w:rPr>
            <w:rStyle w:val="PageNumber"/>
            <w:rFonts w:cs="Times New Roman"/>
          </w:rPr>
          <w:fldChar w:fldCharType="end"/>
        </w:r>
      </w:p>
    </w:sdtContent>
  </w:sdt>
  <w:p w14:paraId="3A4DE6D1" w14:textId="77777777" w:rsidR="00322AF2" w:rsidRPr="00B86604" w:rsidRDefault="00322A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19367" w14:textId="77777777" w:rsidR="00601EA5" w:rsidRDefault="00601EA5">
      <w:r>
        <w:separator/>
      </w:r>
    </w:p>
  </w:footnote>
  <w:footnote w:type="continuationSeparator" w:id="0">
    <w:p w14:paraId="1D14992E" w14:textId="77777777" w:rsidR="00601EA5" w:rsidRDefault="00601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9B0"/>
    <w:rsid w:val="000028B1"/>
    <w:rsid w:val="00005003"/>
    <w:rsid w:val="00006B8D"/>
    <w:rsid w:val="0001365E"/>
    <w:rsid w:val="0002358B"/>
    <w:rsid w:val="00023DF1"/>
    <w:rsid w:val="000243C4"/>
    <w:rsid w:val="00026241"/>
    <w:rsid w:val="00031A46"/>
    <w:rsid w:val="00031D02"/>
    <w:rsid w:val="00034978"/>
    <w:rsid w:val="00034E65"/>
    <w:rsid w:val="00034E6D"/>
    <w:rsid w:val="00035E68"/>
    <w:rsid w:val="0003653B"/>
    <w:rsid w:val="0003789B"/>
    <w:rsid w:val="00046BE2"/>
    <w:rsid w:val="00046E5D"/>
    <w:rsid w:val="00052C22"/>
    <w:rsid w:val="00053D1E"/>
    <w:rsid w:val="000576BE"/>
    <w:rsid w:val="00060F90"/>
    <w:rsid w:val="000622BF"/>
    <w:rsid w:val="000635B2"/>
    <w:rsid w:val="000643CB"/>
    <w:rsid w:val="0007043B"/>
    <w:rsid w:val="00075969"/>
    <w:rsid w:val="00075C28"/>
    <w:rsid w:val="00075F2B"/>
    <w:rsid w:val="000814DE"/>
    <w:rsid w:val="00082939"/>
    <w:rsid w:val="00082B8C"/>
    <w:rsid w:val="00084135"/>
    <w:rsid w:val="0009072F"/>
    <w:rsid w:val="00092301"/>
    <w:rsid w:val="000929A1"/>
    <w:rsid w:val="00093947"/>
    <w:rsid w:val="00093BA7"/>
    <w:rsid w:val="00093BDE"/>
    <w:rsid w:val="000954C1"/>
    <w:rsid w:val="00095F59"/>
    <w:rsid w:val="000963BD"/>
    <w:rsid w:val="0009680B"/>
    <w:rsid w:val="000A1C63"/>
    <w:rsid w:val="000A2D74"/>
    <w:rsid w:val="000A35EE"/>
    <w:rsid w:val="000A3D9A"/>
    <w:rsid w:val="000A5615"/>
    <w:rsid w:val="000A5874"/>
    <w:rsid w:val="000A6890"/>
    <w:rsid w:val="000A764D"/>
    <w:rsid w:val="000A7C70"/>
    <w:rsid w:val="000B17BC"/>
    <w:rsid w:val="000B410A"/>
    <w:rsid w:val="000B5C57"/>
    <w:rsid w:val="000C09E3"/>
    <w:rsid w:val="000C13CE"/>
    <w:rsid w:val="000C413F"/>
    <w:rsid w:val="000C56DA"/>
    <w:rsid w:val="000C5840"/>
    <w:rsid w:val="000C59A5"/>
    <w:rsid w:val="000C6ECD"/>
    <w:rsid w:val="000D00C7"/>
    <w:rsid w:val="000D0C3C"/>
    <w:rsid w:val="000D254E"/>
    <w:rsid w:val="000D27B6"/>
    <w:rsid w:val="000D5EBA"/>
    <w:rsid w:val="000D765D"/>
    <w:rsid w:val="000E1DC3"/>
    <w:rsid w:val="000E269B"/>
    <w:rsid w:val="000E4F0F"/>
    <w:rsid w:val="000E747D"/>
    <w:rsid w:val="000E78C0"/>
    <w:rsid w:val="00100E89"/>
    <w:rsid w:val="0010243C"/>
    <w:rsid w:val="001054CA"/>
    <w:rsid w:val="00110ADC"/>
    <w:rsid w:val="00112730"/>
    <w:rsid w:val="001138C3"/>
    <w:rsid w:val="00115967"/>
    <w:rsid w:val="001173DC"/>
    <w:rsid w:val="001176EC"/>
    <w:rsid w:val="0012180E"/>
    <w:rsid w:val="001238DC"/>
    <w:rsid w:val="001273DC"/>
    <w:rsid w:val="00127CA5"/>
    <w:rsid w:val="00132A82"/>
    <w:rsid w:val="00134445"/>
    <w:rsid w:val="00135AC2"/>
    <w:rsid w:val="0013654B"/>
    <w:rsid w:val="00144AD9"/>
    <w:rsid w:val="001468D7"/>
    <w:rsid w:val="00147733"/>
    <w:rsid w:val="00150C8F"/>
    <w:rsid w:val="00151FC8"/>
    <w:rsid w:val="0015419C"/>
    <w:rsid w:val="00156CCD"/>
    <w:rsid w:val="00161476"/>
    <w:rsid w:val="00161B85"/>
    <w:rsid w:val="00161FAA"/>
    <w:rsid w:val="00162D9D"/>
    <w:rsid w:val="0016311E"/>
    <w:rsid w:val="0016506C"/>
    <w:rsid w:val="00167AE8"/>
    <w:rsid w:val="00170F6D"/>
    <w:rsid w:val="00171974"/>
    <w:rsid w:val="00173A60"/>
    <w:rsid w:val="00175AB2"/>
    <w:rsid w:val="00176018"/>
    <w:rsid w:val="00176334"/>
    <w:rsid w:val="001775B2"/>
    <w:rsid w:val="00177B25"/>
    <w:rsid w:val="00180391"/>
    <w:rsid w:val="00180D7A"/>
    <w:rsid w:val="00181B6F"/>
    <w:rsid w:val="0018234B"/>
    <w:rsid w:val="0018562C"/>
    <w:rsid w:val="00185DB2"/>
    <w:rsid w:val="00190968"/>
    <w:rsid w:val="00191980"/>
    <w:rsid w:val="001944AD"/>
    <w:rsid w:val="00196F05"/>
    <w:rsid w:val="001A4FFF"/>
    <w:rsid w:val="001B02D4"/>
    <w:rsid w:val="001B1354"/>
    <w:rsid w:val="001B3BCE"/>
    <w:rsid w:val="001B41D1"/>
    <w:rsid w:val="001B4BA4"/>
    <w:rsid w:val="001B594C"/>
    <w:rsid w:val="001C03FE"/>
    <w:rsid w:val="001C21B5"/>
    <w:rsid w:val="001C2E72"/>
    <w:rsid w:val="001C36FB"/>
    <w:rsid w:val="001C3A71"/>
    <w:rsid w:val="001C4EA4"/>
    <w:rsid w:val="001C52D3"/>
    <w:rsid w:val="001C59EF"/>
    <w:rsid w:val="001D2019"/>
    <w:rsid w:val="001E0784"/>
    <w:rsid w:val="001E0DED"/>
    <w:rsid w:val="001E1E88"/>
    <w:rsid w:val="001E20CD"/>
    <w:rsid w:val="001E5127"/>
    <w:rsid w:val="001F3F26"/>
    <w:rsid w:val="001F459D"/>
    <w:rsid w:val="001F4F12"/>
    <w:rsid w:val="001F5E46"/>
    <w:rsid w:val="001F7AB6"/>
    <w:rsid w:val="002018B6"/>
    <w:rsid w:val="0020276A"/>
    <w:rsid w:val="00202ED0"/>
    <w:rsid w:val="00203BCE"/>
    <w:rsid w:val="00204E47"/>
    <w:rsid w:val="00204E8D"/>
    <w:rsid w:val="00206DFA"/>
    <w:rsid w:val="00207534"/>
    <w:rsid w:val="00207D5F"/>
    <w:rsid w:val="002116E1"/>
    <w:rsid w:val="0021256E"/>
    <w:rsid w:val="002160C6"/>
    <w:rsid w:val="0021624C"/>
    <w:rsid w:val="0022024E"/>
    <w:rsid w:val="00220BFD"/>
    <w:rsid w:val="00223CAB"/>
    <w:rsid w:val="00223FC1"/>
    <w:rsid w:val="002256DA"/>
    <w:rsid w:val="00230127"/>
    <w:rsid w:val="00230199"/>
    <w:rsid w:val="00235C98"/>
    <w:rsid w:val="002366F2"/>
    <w:rsid w:val="0024068E"/>
    <w:rsid w:val="002416A0"/>
    <w:rsid w:val="00241CF3"/>
    <w:rsid w:val="00243F69"/>
    <w:rsid w:val="00244527"/>
    <w:rsid w:val="00245544"/>
    <w:rsid w:val="00246CE5"/>
    <w:rsid w:val="00247289"/>
    <w:rsid w:val="002506BE"/>
    <w:rsid w:val="00256622"/>
    <w:rsid w:val="00257E10"/>
    <w:rsid w:val="00262F45"/>
    <w:rsid w:val="00262FC9"/>
    <w:rsid w:val="00264070"/>
    <w:rsid w:val="002644D7"/>
    <w:rsid w:val="0026452D"/>
    <w:rsid w:val="002667ED"/>
    <w:rsid w:val="00267B17"/>
    <w:rsid w:val="00271BCB"/>
    <w:rsid w:val="00272EF4"/>
    <w:rsid w:val="00276C4B"/>
    <w:rsid w:val="002832A2"/>
    <w:rsid w:val="00285DC3"/>
    <w:rsid w:val="00290442"/>
    <w:rsid w:val="00290FDE"/>
    <w:rsid w:val="00292140"/>
    <w:rsid w:val="0029223A"/>
    <w:rsid w:val="00294847"/>
    <w:rsid w:val="00296334"/>
    <w:rsid w:val="002B11BC"/>
    <w:rsid w:val="002B42FF"/>
    <w:rsid w:val="002B7760"/>
    <w:rsid w:val="002B7A67"/>
    <w:rsid w:val="002C0218"/>
    <w:rsid w:val="002C0C34"/>
    <w:rsid w:val="002C30BF"/>
    <w:rsid w:val="002C4CD3"/>
    <w:rsid w:val="002D327B"/>
    <w:rsid w:val="002D33DC"/>
    <w:rsid w:val="002D35A6"/>
    <w:rsid w:val="002D5C79"/>
    <w:rsid w:val="002D65E7"/>
    <w:rsid w:val="002E02D2"/>
    <w:rsid w:val="002E0C71"/>
    <w:rsid w:val="002E1408"/>
    <w:rsid w:val="002E2427"/>
    <w:rsid w:val="002E2980"/>
    <w:rsid w:val="002E3A5A"/>
    <w:rsid w:val="002E5E28"/>
    <w:rsid w:val="002F1F80"/>
    <w:rsid w:val="002F288F"/>
    <w:rsid w:val="002F6242"/>
    <w:rsid w:val="003001D2"/>
    <w:rsid w:val="00302D4B"/>
    <w:rsid w:val="0030627A"/>
    <w:rsid w:val="00306A20"/>
    <w:rsid w:val="00306DB9"/>
    <w:rsid w:val="003100B0"/>
    <w:rsid w:val="00310AAA"/>
    <w:rsid w:val="0031131D"/>
    <w:rsid w:val="00311C86"/>
    <w:rsid w:val="003128FE"/>
    <w:rsid w:val="0031368D"/>
    <w:rsid w:val="0031446B"/>
    <w:rsid w:val="00316FEA"/>
    <w:rsid w:val="00320191"/>
    <w:rsid w:val="00322AF2"/>
    <w:rsid w:val="00322DAE"/>
    <w:rsid w:val="00326294"/>
    <w:rsid w:val="00327783"/>
    <w:rsid w:val="00327FC2"/>
    <w:rsid w:val="00332969"/>
    <w:rsid w:val="00333F31"/>
    <w:rsid w:val="00334394"/>
    <w:rsid w:val="00334EEA"/>
    <w:rsid w:val="00336097"/>
    <w:rsid w:val="00343859"/>
    <w:rsid w:val="003459BE"/>
    <w:rsid w:val="00345BD1"/>
    <w:rsid w:val="00345EF6"/>
    <w:rsid w:val="0034678F"/>
    <w:rsid w:val="0035072D"/>
    <w:rsid w:val="00350D2A"/>
    <w:rsid w:val="003519E4"/>
    <w:rsid w:val="00351D72"/>
    <w:rsid w:val="00353077"/>
    <w:rsid w:val="00356600"/>
    <w:rsid w:val="003567DF"/>
    <w:rsid w:val="00356F7E"/>
    <w:rsid w:val="00362691"/>
    <w:rsid w:val="00364881"/>
    <w:rsid w:val="00364CD7"/>
    <w:rsid w:val="00365B21"/>
    <w:rsid w:val="003671AB"/>
    <w:rsid w:val="00377F4F"/>
    <w:rsid w:val="0038092E"/>
    <w:rsid w:val="0038217A"/>
    <w:rsid w:val="0038405F"/>
    <w:rsid w:val="0038695C"/>
    <w:rsid w:val="00387627"/>
    <w:rsid w:val="00387932"/>
    <w:rsid w:val="0039139C"/>
    <w:rsid w:val="0039263C"/>
    <w:rsid w:val="00394BD9"/>
    <w:rsid w:val="003A0286"/>
    <w:rsid w:val="003A0986"/>
    <w:rsid w:val="003A12AB"/>
    <w:rsid w:val="003A1ACE"/>
    <w:rsid w:val="003A1FFE"/>
    <w:rsid w:val="003A5494"/>
    <w:rsid w:val="003A5972"/>
    <w:rsid w:val="003A5C50"/>
    <w:rsid w:val="003B0C8D"/>
    <w:rsid w:val="003B2446"/>
    <w:rsid w:val="003B3A64"/>
    <w:rsid w:val="003B4A01"/>
    <w:rsid w:val="003B4A58"/>
    <w:rsid w:val="003B7A11"/>
    <w:rsid w:val="003C1F4E"/>
    <w:rsid w:val="003C3DAF"/>
    <w:rsid w:val="003C3E04"/>
    <w:rsid w:val="003C7FB5"/>
    <w:rsid w:val="003D22BD"/>
    <w:rsid w:val="003D3205"/>
    <w:rsid w:val="003D3421"/>
    <w:rsid w:val="003D4137"/>
    <w:rsid w:val="003D4876"/>
    <w:rsid w:val="003D5C05"/>
    <w:rsid w:val="003D5F35"/>
    <w:rsid w:val="003D63AC"/>
    <w:rsid w:val="003E2EC6"/>
    <w:rsid w:val="003E342F"/>
    <w:rsid w:val="003F2931"/>
    <w:rsid w:val="003F2B90"/>
    <w:rsid w:val="003F2BA5"/>
    <w:rsid w:val="003F2F9E"/>
    <w:rsid w:val="003F5996"/>
    <w:rsid w:val="003F5C6E"/>
    <w:rsid w:val="003F74F6"/>
    <w:rsid w:val="003F7900"/>
    <w:rsid w:val="004039EE"/>
    <w:rsid w:val="00404A3B"/>
    <w:rsid w:val="004100B7"/>
    <w:rsid w:val="00410218"/>
    <w:rsid w:val="00410B86"/>
    <w:rsid w:val="00410DC1"/>
    <w:rsid w:val="00410DF0"/>
    <w:rsid w:val="0041318D"/>
    <w:rsid w:val="00415FE6"/>
    <w:rsid w:val="00416753"/>
    <w:rsid w:val="00416958"/>
    <w:rsid w:val="00416AA9"/>
    <w:rsid w:val="00417D90"/>
    <w:rsid w:val="00420AC0"/>
    <w:rsid w:val="00422056"/>
    <w:rsid w:val="00422F76"/>
    <w:rsid w:val="004230B0"/>
    <w:rsid w:val="0042367E"/>
    <w:rsid w:val="00424D5F"/>
    <w:rsid w:val="00425047"/>
    <w:rsid w:val="0042654B"/>
    <w:rsid w:val="00426C06"/>
    <w:rsid w:val="00426DCC"/>
    <w:rsid w:val="004302D0"/>
    <w:rsid w:val="00432BAF"/>
    <w:rsid w:val="00433011"/>
    <w:rsid w:val="00434A38"/>
    <w:rsid w:val="004357E4"/>
    <w:rsid w:val="00435F2B"/>
    <w:rsid w:val="00436210"/>
    <w:rsid w:val="0043738A"/>
    <w:rsid w:val="0044067E"/>
    <w:rsid w:val="00445FDD"/>
    <w:rsid w:val="00447151"/>
    <w:rsid w:val="00447BB2"/>
    <w:rsid w:val="004530B0"/>
    <w:rsid w:val="00454A60"/>
    <w:rsid w:val="004559AC"/>
    <w:rsid w:val="004562C8"/>
    <w:rsid w:val="00462FA5"/>
    <w:rsid w:val="00472236"/>
    <w:rsid w:val="00474375"/>
    <w:rsid w:val="004777C2"/>
    <w:rsid w:val="00484C7E"/>
    <w:rsid w:val="00487EEE"/>
    <w:rsid w:val="00490898"/>
    <w:rsid w:val="00491B85"/>
    <w:rsid w:val="00493DFB"/>
    <w:rsid w:val="00493FB5"/>
    <w:rsid w:val="00495C6E"/>
    <w:rsid w:val="0049664E"/>
    <w:rsid w:val="004A0E17"/>
    <w:rsid w:val="004A1294"/>
    <w:rsid w:val="004A1A96"/>
    <w:rsid w:val="004A2404"/>
    <w:rsid w:val="004A37EF"/>
    <w:rsid w:val="004A46D5"/>
    <w:rsid w:val="004A5DDB"/>
    <w:rsid w:val="004A6302"/>
    <w:rsid w:val="004B02D5"/>
    <w:rsid w:val="004B1802"/>
    <w:rsid w:val="004B388E"/>
    <w:rsid w:val="004B76DD"/>
    <w:rsid w:val="004C1F7A"/>
    <w:rsid w:val="004C259C"/>
    <w:rsid w:val="004C3282"/>
    <w:rsid w:val="004C3A7B"/>
    <w:rsid w:val="004C786F"/>
    <w:rsid w:val="004D2C12"/>
    <w:rsid w:val="004D3F24"/>
    <w:rsid w:val="004E12D7"/>
    <w:rsid w:val="004E2CBA"/>
    <w:rsid w:val="004E4CA7"/>
    <w:rsid w:val="004E5002"/>
    <w:rsid w:val="004E7448"/>
    <w:rsid w:val="004F199E"/>
    <w:rsid w:val="004F1D52"/>
    <w:rsid w:val="004F4B0A"/>
    <w:rsid w:val="004F63B3"/>
    <w:rsid w:val="004F74D3"/>
    <w:rsid w:val="00501B9A"/>
    <w:rsid w:val="00502CD1"/>
    <w:rsid w:val="0050303F"/>
    <w:rsid w:val="005039F0"/>
    <w:rsid w:val="00503B21"/>
    <w:rsid w:val="0050462E"/>
    <w:rsid w:val="00504B4E"/>
    <w:rsid w:val="00504EF6"/>
    <w:rsid w:val="00505395"/>
    <w:rsid w:val="005056B8"/>
    <w:rsid w:val="005070D2"/>
    <w:rsid w:val="00510E8B"/>
    <w:rsid w:val="00512D13"/>
    <w:rsid w:val="0051570C"/>
    <w:rsid w:val="00516E90"/>
    <w:rsid w:val="00516FF6"/>
    <w:rsid w:val="00524140"/>
    <w:rsid w:val="0052566C"/>
    <w:rsid w:val="00526BB1"/>
    <w:rsid w:val="00527243"/>
    <w:rsid w:val="0053095B"/>
    <w:rsid w:val="00534264"/>
    <w:rsid w:val="005402DF"/>
    <w:rsid w:val="00544475"/>
    <w:rsid w:val="005458F8"/>
    <w:rsid w:val="00545EB9"/>
    <w:rsid w:val="00546B20"/>
    <w:rsid w:val="00547DF7"/>
    <w:rsid w:val="00550BB3"/>
    <w:rsid w:val="005526F7"/>
    <w:rsid w:val="0055663E"/>
    <w:rsid w:val="00564B96"/>
    <w:rsid w:val="00565601"/>
    <w:rsid w:val="005664C1"/>
    <w:rsid w:val="0056683A"/>
    <w:rsid w:val="005679D5"/>
    <w:rsid w:val="00571B81"/>
    <w:rsid w:val="00572282"/>
    <w:rsid w:val="00572CEE"/>
    <w:rsid w:val="00573410"/>
    <w:rsid w:val="005738D1"/>
    <w:rsid w:val="005750FE"/>
    <w:rsid w:val="00576F3D"/>
    <w:rsid w:val="00580109"/>
    <w:rsid w:val="00580A02"/>
    <w:rsid w:val="00583CA8"/>
    <w:rsid w:val="00584C50"/>
    <w:rsid w:val="005868E5"/>
    <w:rsid w:val="005908C6"/>
    <w:rsid w:val="00592876"/>
    <w:rsid w:val="00596777"/>
    <w:rsid w:val="005A0C69"/>
    <w:rsid w:val="005A14CB"/>
    <w:rsid w:val="005A62C8"/>
    <w:rsid w:val="005A7AF2"/>
    <w:rsid w:val="005B00FF"/>
    <w:rsid w:val="005B0D70"/>
    <w:rsid w:val="005B207B"/>
    <w:rsid w:val="005B24BD"/>
    <w:rsid w:val="005B536E"/>
    <w:rsid w:val="005B696D"/>
    <w:rsid w:val="005C074E"/>
    <w:rsid w:val="005C658F"/>
    <w:rsid w:val="005C69F8"/>
    <w:rsid w:val="005C795D"/>
    <w:rsid w:val="005C7BEF"/>
    <w:rsid w:val="005D0305"/>
    <w:rsid w:val="005D0604"/>
    <w:rsid w:val="005D6AD4"/>
    <w:rsid w:val="005E3799"/>
    <w:rsid w:val="005E48CC"/>
    <w:rsid w:val="005E5EC9"/>
    <w:rsid w:val="005E5F30"/>
    <w:rsid w:val="005E76EF"/>
    <w:rsid w:val="005E7E40"/>
    <w:rsid w:val="005F0431"/>
    <w:rsid w:val="005F1DD2"/>
    <w:rsid w:val="005F208D"/>
    <w:rsid w:val="005F3E26"/>
    <w:rsid w:val="005F7355"/>
    <w:rsid w:val="00601EA5"/>
    <w:rsid w:val="006022F8"/>
    <w:rsid w:val="0061033D"/>
    <w:rsid w:val="00614BF6"/>
    <w:rsid w:val="00620E20"/>
    <w:rsid w:val="00622327"/>
    <w:rsid w:val="00623C6C"/>
    <w:rsid w:val="00624AFA"/>
    <w:rsid w:val="00625820"/>
    <w:rsid w:val="00625B78"/>
    <w:rsid w:val="006276C3"/>
    <w:rsid w:val="00630331"/>
    <w:rsid w:val="00634D82"/>
    <w:rsid w:val="00640A49"/>
    <w:rsid w:val="00641EF9"/>
    <w:rsid w:val="00643583"/>
    <w:rsid w:val="00645B29"/>
    <w:rsid w:val="0064667C"/>
    <w:rsid w:val="00650944"/>
    <w:rsid w:val="00650A59"/>
    <w:rsid w:val="0065119A"/>
    <w:rsid w:val="006608DB"/>
    <w:rsid w:val="00660FC0"/>
    <w:rsid w:val="00662DC3"/>
    <w:rsid w:val="00664113"/>
    <w:rsid w:val="006656A1"/>
    <w:rsid w:val="00666549"/>
    <w:rsid w:val="006666C9"/>
    <w:rsid w:val="00671994"/>
    <w:rsid w:val="00671C3E"/>
    <w:rsid w:val="006729C8"/>
    <w:rsid w:val="00675CA1"/>
    <w:rsid w:val="00676320"/>
    <w:rsid w:val="00676617"/>
    <w:rsid w:val="006844F2"/>
    <w:rsid w:val="0068738C"/>
    <w:rsid w:val="00690055"/>
    <w:rsid w:val="006944DC"/>
    <w:rsid w:val="00695D98"/>
    <w:rsid w:val="006979BB"/>
    <w:rsid w:val="006A03BD"/>
    <w:rsid w:val="006A4D0E"/>
    <w:rsid w:val="006A5345"/>
    <w:rsid w:val="006B0D2F"/>
    <w:rsid w:val="006B4365"/>
    <w:rsid w:val="006C25F8"/>
    <w:rsid w:val="006C332C"/>
    <w:rsid w:val="006C6B15"/>
    <w:rsid w:val="006D0483"/>
    <w:rsid w:val="006D2529"/>
    <w:rsid w:val="006D2D8D"/>
    <w:rsid w:val="006D376E"/>
    <w:rsid w:val="006D55AC"/>
    <w:rsid w:val="006D661C"/>
    <w:rsid w:val="006E0FE3"/>
    <w:rsid w:val="006E23D8"/>
    <w:rsid w:val="006E27FB"/>
    <w:rsid w:val="006E3291"/>
    <w:rsid w:val="006E54B9"/>
    <w:rsid w:val="006E58E8"/>
    <w:rsid w:val="006E70BD"/>
    <w:rsid w:val="006F51FB"/>
    <w:rsid w:val="00700A30"/>
    <w:rsid w:val="00704E55"/>
    <w:rsid w:val="00705305"/>
    <w:rsid w:val="00706F5F"/>
    <w:rsid w:val="00707993"/>
    <w:rsid w:val="00713E70"/>
    <w:rsid w:val="007144A2"/>
    <w:rsid w:val="00715766"/>
    <w:rsid w:val="00717390"/>
    <w:rsid w:val="00720B9A"/>
    <w:rsid w:val="00721AD6"/>
    <w:rsid w:val="00722072"/>
    <w:rsid w:val="007244BF"/>
    <w:rsid w:val="00724C8D"/>
    <w:rsid w:val="007252C9"/>
    <w:rsid w:val="00725ACB"/>
    <w:rsid w:val="00726C00"/>
    <w:rsid w:val="00730401"/>
    <w:rsid w:val="007323C4"/>
    <w:rsid w:val="007330E3"/>
    <w:rsid w:val="007350FF"/>
    <w:rsid w:val="007368A9"/>
    <w:rsid w:val="007425D8"/>
    <w:rsid w:val="0074388E"/>
    <w:rsid w:val="0074781E"/>
    <w:rsid w:val="00752925"/>
    <w:rsid w:val="00756A2A"/>
    <w:rsid w:val="00760256"/>
    <w:rsid w:val="00762241"/>
    <w:rsid w:val="00766CAA"/>
    <w:rsid w:val="00770FE8"/>
    <w:rsid w:val="00771453"/>
    <w:rsid w:val="00771B60"/>
    <w:rsid w:val="00772382"/>
    <w:rsid w:val="007737CA"/>
    <w:rsid w:val="0077418C"/>
    <w:rsid w:val="00775F9D"/>
    <w:rsid w:val="00777250"/>
    <w:rsid w:val="0078089E"/>
    <w:rsid w:val="007821AB"/>
    <w:rsid w:val="00782A5E"/>
    <w:rsid w:val="0078535F"/>
    <w:rsid w:val="00785D28"/>
    <w:rsid w:val="007863DF"/>
    <w:rsid w:val="00786995"/>
    <w:rsid w:val="007925FA"/>
    <w:rsid w:val="00794792"/>
    <w:rsid w:val="00795266"/>
    <w:rsid w:val="007A04BB"/>
    <w:rsid w:val="007A0799"/>
    <w:rsid w:val="007A4ECE"/>
    <w:rsid w:val="007B1D87"/>
    <w:rsid w:val="007B2E91"/>
    <w:rsid w:val="007B631D"/>
    <w:rsid w:val="007B7035"/>
    <w:rsid w:val="007B73BE"/>
    <w:rsid w:val="007B79BC"/>
    <w:rsid w:val="007B7D1B"/>
    <w:rsid w:val="007C08F8"/>
    <w:rsid w:val="007C3FB6"/>
    <w:rsid w:val="007C7F16"/>
    <w:rsid w:val="007C7F6E"/>
    <w:rsid w:val="007D1322"/>
    <w:rsid w:val="007D293A"/>
    <w:rsid w:val="007D34AE"/>
    <w:rsid w:val="007D4A31"/>
    <w:rsid w:val="007D5A2C"/>
    <w:rsid w:val="007D5DED"/>
    <w:rsid w:val="007E6B3E"/>
    <w:rsid w:val="007F00E7"/>
    <w:rsid w:val="007F1956"/>
    <w:rsid w:val="007F2C5F"/>
    <w:rsid w:val="007F404F"/>
    <w:rsid w:val="007F50D8"/>
    <w:rsid w:val="007F556B"/>
    <w:rsid w:val="007F7F66"/>
    <w:rsid w:val="00800CD9"/>
    <w:rsid w:val="00800F2E"/>
    <w:rsid w:val="00803382"/>
    <w:rsid w:val="0080519D"/>
    <w:rsid w:val="00806740"/>
    <w:rsid w:val="00813A12"/>
    <w:rsid w:val="00815106"/>
    <w:rsid w:val="00825F8A"/>
    <w:rsid w:val="00831D88"/>
    <w:rsid w:val="00832508"/>
    <w:rsid w:val="008326D7"/>
    <w:rsid w:val="008329DC"/>
    <w:rsid w:val="00834463"/>
    <w:rsid w:val="00840349"/>
    <w:rsid w:val="008404EE"/>
    <w:rsid w:val="00840E55"/>
    <w:rsid w:val="00840E62"/>
    <w:rsid w:val="00841DDC"/>
    <w:rsid w:val="0084454F"/>
    <w:rsid w:val="00845542"/>
    <w:rsid w:val="00851D70"/>
    <w:rsid w:val="00856231"/>
    <w:rsid w:val="008564E1"/>
    <w:rsid w:val="00860DEB"/>
    <w:rsid w:val="00861AEE"/>
    <w:rsid w:val="00863AB1"/>
    <w:rsid w:val="00863F94"/>
    <w:rsid w:val="00864037"/>
    <w:rsid w:val="00865DF8"/>
    <w:rsid w:val="00866209"/>
    <w:rsid w:val="00866A89"/>
    <w:rsid w:val="008742CA"/>
    <w:rsid w:val="00876552"/>
    <w:rsid w:val="0087726F"/>
    <w:rsid w:val="0088036F"/>
    <w:rsid w:val="008819A8"/>
    <w:rsid w:val="00881F60"/>
    <w:rsid w:val="00882BD2"/>
    <w:rsid w:val="008833DA"/>
    <w:rsid w:val="008842BD"/>
    <w:rsid w:val="00887867"/>
    <w:rsid w:val="00890DF7"/>
    <w:rsid w:val="00893C78"/>
    <w:rsid w:val="00894CE3"/>
    <w:rsid w:val="00896E82"/>
    <w:rsid w:val="008A105E"/>
    <w:rsid w:val="008A4319"/>
    <w:rsid w:val="008B11BE"/>
    <w:rsid w:val="008B11F2"/>
    <w:rsid w:val="008B192F"/>
    <w:rsid w:val="008B3EF3"/>
    <w:rsid w:val="008B41F4"/>
    <w:rsid w:val="008B6828"/>
    <w:rsid w:val="008C2E4C"/>
    <w:rsid w:val="008C3694"/>
    <w:rsid w:val="008C409D"/>
    <w:rsid w:val="008C5434"/>
    <w:rsid w:val="008C5A7A"/>
    <w:rsid w:val="008C6867"/>
    <w:rsid w:val="008C7977"/>
    <w:rsid w:val="008C7FB6"/>
    <w:rsid w:val="008D4B4D"/>
    <w:rsid w:val="008D4FCF"/>
    <w:rsid w:val="008D7134"/>
    <w:rsid w:val="008D7271"/>
    <w:rsid w:val="008E2FFC"/>
    <w:rsid w:val="008E380C"/>
    <w:rsid w:val="008E406F"/>
    <w:rsid w:val="008E5DFC"/>
    <w:rsid w:val="008E65DF"/>
    <w:rsid w:val="008F1E1B"/>
    <w:rsid w:val="008F507C"/>
    <w:rsid w:val="008F5869"/>
    <w:rsid w:val="00906FAC"/>
    <w:rsid w:val="00911E1E"/>
    <w:rsid w:val="00912D8C"/>
    <w:rsid w:val="00912D96"/>
    <w:rsid w:val="00912DB2"/>
    <w:rsid w:val="00913B84"/>
    <w:rsid w:val="00917FE7"/>
    <w:rsid w:val="00920DFC"/>
    <w:rsid w:val="00921288"/>
    <w:rsid w:val="00921F8A"/>
    <w:rsid w:val="00924FB1"/>
    <w:rsid w:val="0092539B"/>
    <w:rsid w:val="009260D1"/>
    <w:rsid w:val="00930B51"/>
    <w:rsid w:val="00931895"/>
    <w:rsid w:val="00931A0B"/>
    <w:rsid w:val="009340B8"/>
    <w:rsid w:val="00934C5D"/>
    <w:rsid w:val="00942882"/>
    <w:rsid w:val="00945224"/>
    <w:rsid w:val="00946AA8"/>
    <w:rsid w:val="00950FF7"/>
    <w:rsid w:val="00952943"/>
    <w:rsid w:val="00953B71"/>
    <w:rsid w:val="00955EE7"/>
    <w:rsid w:val="00956ECC"/>
    <w:rsid w:val="00960102"/>
    <w:rsid w:val="00964248"/>
    <w:rsid w:val="00967A37"/>
    <w:rsid w:val="009705DD"/>
    <w:rsid w:val="00973A1B"/>
    <w:rsid w:val="009749B8"/>
    <w:rsid w:val="00975F51"/>
    <w:rsid w:val="0098032A"/>
    <w:rsid w:val="0098070D"/>
    <w:rsid w:val="009817D9"/>
    <w:rsid w:val="009828BB"/>
    <w:rsid w:val="0098371A"/>
    <w:rsid w:val="00984D05"/>
    <w:rsid w:val="009867AD"/>
    <w:rsid w:val="0099075D"/>
    <w:rsid w:val="00990D77"/>
    <w:rsid w:val="00993AC0"/>
    <w:rsid w:val="00994DF1"/>
    <w:rsid w:val="0099619F"/>
    <w:rsid w:val="00997248"/>
    <w:rsid w:val="009A66CA"/>
    <w:rsid w:val="009A728F"/>
    <w:rsid w:val="009B0211"/>
    <w:rsid w:val="009B1BE9"/>
    <w:rsid w:val="009B47E4"/>
    <w:rsid w:val="009B4FD6"/>
    <w:rsid w:val="009B6655"/>
    <w:rsid w:val="009B73B0"/>
    <w:rsid w:val="009B76E0"/>
    <w:rsid w:val="009B7E9B"/>
    <w:rsid w:val="009B7F05"/>
    <w:rsid w:val="009C0258"/>
    <w:rsid w:val="009C2520"/>
    <w:rsid w:val="009C7788"/>
    <w:rsid w:val="009D1314"/>
    <w:rsid w:val="009D2FCC"/>
    <w:rsid w:val="009E37B9"/>
    <w:rsid w:val="009E39BD"/>
    <w:rsid w:val="009E4099"/>
    <w:rsid w:val="009F0DAC"/>
    <w:rsid w:val="009F1D08"/>
    <w:rsid w:val="009F23FA"/>
    <w:rsid w:val="009F2DB7"/>
    <w:rsid w:val="009F6FB6"/>
    <w:rsid w:val="009F72CA"/>
    <w:rsid w:val="009F77FB"/>
    <w:rsid w:val="00A00215"/>
    <w:rsid w:val="00A0045D"/>
    <w:rsid w:val="00A0211A"/>
    <w:rsid w:val="00A03231"/>
    <w:rsid w:val="00A03A47"/>
    <w:rsid w:val="00A03F3B"/>
    <w:rsid w:val="00A042DA"/>
    <w:rsid w:val="00A10068"/>
    <w:rsid w:val="00A12E6B"/>
    <w:rsid w:val="00A12F3F"/>
    <w:rsid w:val="00A1500F"/>
    <w:rsid w:val="00A150E0"/>
    <w:rsid w:val="00A20130"/>
    <w:rsid w:val="00A21253"/>
    <w:rsid w:val="00A2217C"/>
    <w:rsid w:val="00A22393"/>
    <w:rsid w:val="00A25079"/>
    <w:rsid w:val="00A25A98"/>
    <w:rsid w:val="00A2729B"/>
    <w:rsid w:val="00A27754"/>
    <w:rsid w:val="00A32A3F"/>
    <w:rsid w:val="00A3493A"/>
    <w:rsid w:val="00A36F7F"/>
    <w:rsid w:val="00A37475"/>
    <w:rsid w:val="00A41212"/>
    <w:rsid w:val="00A4199F"/>
    <w:rsid w:val="00A42EE1"/>
    <w:rsid w:val="00A4365D"/>
    <w:rsid w:val="00A46E26"/>
    <w:rsid w:val="00A4773F"/>
    <w:rsid w:val="00A4791D"/>
    <w:rsid w:val="00A5232E"/>
    <w:rsid w:val="00A52673"/>
    <w:rsid w:val="00A53558"/>
    <w:rsid w:val="00A56EE7"/>
    <w:rsid w:val="00A575DB"/>
    <w:rsid w:val="00A57703"/>
    <w:rsid w:val="00A57AB2"/>
    <w:rsid w:val="00A57DA2"/>
    <w:rsid w:val="00A61F07"/>
    <w:rsid w:val="00A6475A"/>
    <w:rsid w:val="00A6536B"/>
    <w:rsid w:val="00A65677"/>
    <w:rsid w:val="00A65A7C"/>
    <w:rsid w:val="00A66017"/>
    <w:rsid w:val="00A71BD8"/>
    <w:rsid w:val="00A72618"/>
    <w:rsid w:val="00A735A9"/>
    <w:rsid w:val="00A769C8"/>
    <w:rsid w:val="00A80047"/>
    <w:rsid w:val="00A83FC1"/>
    <w:rsid w:val="00A84F38"/>
    <w:rsid w:val="00A84F8F"/>
    <w:rsid w:val="00A867F6"/>
    <w:rsid w:val="00A91CF1"/>
    <w:rsid w:val="00A927B3"/>
    <w:rsid w:val="00A94545"/>
    <w:rsid w:val="00A9475B"/>
    <w:rsid w:val="00AA0106"/>
    <w:rsid w:val="00AA0E12"/>
    <w:rsid w:val="00AA219C"/>
    <w:rsid w:val="00AA548E"/>
    <w:rsid w:val="00AA5FAE"/>
    <w:rsid w:val="00AB1A84"/>
    <w:rsid w:val="00AB301E"/>
    <w:rsid w:val="00AB4F5C"/>
    <w:rsid w:val="00AB5EF1"/>
    <w:rsid w:val="00AC0794"/>
    <w:rsid w:val="00AC0DCC"/>
    <w:rsid w:val="00AC58AF"/>
    <w:rsid w:val="00AC7254"/>
    <w:rsid w:val="00AD2C96"/>
    <w:rsid w:val="00AD2F2B"/>
    <w:rsid w:val="00AD5EE3"/>
    <w:rsid w:val="00AD67FA"/>
    <w:rsid w:val="00AE006A"/>
    <w:rsid w:val="00AE57E9"/>
    <w:rsid w:val="00AE638B"/>
    <w:rsid w:val="00AE731B"/>
    <w:rsid w:val="00AE7EF1"/>
    <w:rsid w:val="00AF0476"/>
    <w:rsid w:val="00AF6565"/>
    <w:rsid w:val="00AF658E"/>
    <w:rsid w:val="00AF7722"/>
    <w:rsid w:val="00AF7F58"/>
    <w:rsid w:val="00B00791"/>
    <w:rsid w:val="00B031FD"/>
    <w:rsid w:val="00B03465"/>
    <w:rsid w:val="00B1147C"/>
    <w:rsid w:val="00B1261E"/>
    <w:rsid w:val="00B1543A"/>
    <w:rsid w:val="00B15CB4"/>
    <w:rsid w:val="00B16EC9"/>
    <w:rsid w:val="00B205B7"/>
    <w:rsid w:val="00B20EA0"/>
    <w:rsid w:val="00B23FEB"/>
    <w:rsid w:val="00B26C93"/>
    <w:rsid w:val="00B26CE8"/>
    <w:rsid w:val="00B309BE"/>
    <w:rsid w:val="00B31647"/>
    <w:rsid w:val="00B326B9"/>
    <w:rsid w:val="00B343E0"/>
    <w:rsid w:val="00B34528"/>
    <w:rsid w:val="00B35E5E"/>
    <w:rsid w:val="00B36B02"/>
    <w:rsid w:val="00B42527"/>
    <w:rsid w:val="00B4282F"/>
    <w:rsid w:val="00B42E52"/>
    <w:rsid w:val="00B446E0"/>
    <w:rsid w:val="00B44CF9"/>
    <w:rsid w:val="00B45891"/>
    <w:rsid w:val="00B47A5E"/>
    <w:rsid w:val="00B500BF"/>
    <w:rsid w:val="00B502B8"/>
    <w:rsid w:val="00B50CA3"/>
    <w:rsid w:val="00B5363C"/>
    <w:rsid w:val="00B61B67"/>
    <w:rsid w:val="00B62884"/>
    <w:rsid w:val="00B63E71"/>
    <w:rsid w:val="00B66FFD"/>
    <w:rsid w:val="00B70B40"/>
    <w:rsid w:val="00B71037"/>
    <w:rsid w:val="00B74BEB"/>
    <w:rsid w:val="00B74F70"/>
    <w:rsid w:val="00B75ECE"/>
    <w:rsid w:val="00B77D04"/>
    <w:rsid w:val="00B804BA"/>
    <w:rsid w:val="00B81B6E"/>
    <w:rsid w:val="00B81FDC"/>
    <w:rsid w:val="00B83DB5"/>
    <w:rsid w:val="00B84262"/>
    <w:rsid w:val="00B85073"/>
    <w:rsid w:val="00B85639"/>
    <w:rsid w:val="00B86D86"/>
    <w:rsid w:val="00B91288"/>
    <w:rsid w:val="00B9259B"/>
    <w:rsid w:val="00B92D42"/>
    <w:rsid w:val="00B94265"/>
    <w:rsid w:val="00B94B7A"/>
    <w:rsid w:val="00B94D18"/>
    <w:rsid w:val="00B94DBB"/>
    <w:rsid w:val="00B959B0"/>
    <w:rsid w:val="00B9690B"/>
    <w:rsid w:val="00B9697D"/>
    <w:rsid w:val="00B978B1"/>
    <w:rsid w:val="00BA0E7C"/>
    <w:rsid w:val="00BA109B"/>
    <w:rsid w:val="00BA2292"/>
    <w:rsid w:val="00BA44D5"/>
    <w:rsid w:val="00BA4847"/>
    <w:rsid w:val="00BA5467"/>
    <w:rsid w:val="00BA5785"/>
    <w:rsid w:val="00BA7C5C"/>
    <w:rsid w:val="00BB1DBC"/>
    <w:rsid w:val="00BB3849"/>
    <w:rsid w:val="00BC0A85"/>
    <w:rsid w:val="00BC31B4"/>
    <w:rsid w:val="00BC5202"/>
    <w:rsid w:val="00BC687A"/>
    <w:rsid w:val="00BD3F63"/>
    <w:rsid w:val="00BD44EA"/>
    <w:rsid w:val="00BD4625"/>
    <w:rsid w:val="00BD4B54"/>
    <w:rsid w:val="00BD50AA"/>
    <w:rsid w:val="00BD6A70"/>
    <w:rsid w:val="00BE0B4E"/>
    <w:rsid w:val="00BE0C46"/>
    <w:rsid w:val="00BE1EEB"/>
    <w:rsid w:val="00BE224C"/>
    <w:rsid w:val="00BE2543"/>
    <w:rsid w:val="00BE35FD"/>
    <w:rsid w:val="00BF065A"/>
    <w:rsid w:val="00BF38DD"/>
    <w:rsid w:val="00BF4F19"/>
    <w:rsid w:val="00BF5468"/>
    <w:rsid w:val="00BF58D8"/>
    <w:rsid w:val="00BF6E2C"/>
    <w:rsid w:val="00C01E49"/>
    <w:rsid w:val="00C01E4F"/>
    <w:rsid w:val="00C04697"/>
    <w:rsid w:val="00C0625C"/>
    <w:rsid w:val="00C067E6"/>
    <w:rsid w:val="00C06D1A"/>
    <w:rsid w:val="00C13208"/>
    <w:rsid w:val="00C1644B"/>
    <w:rsid w:val="00C17516"/>
    <w:rsid w:val="00C221B6"/>
    <w:rsid w:val="00C24878"/>
    <w:rsid w:val="00C2556A"/>
    <w:rsid w:val="00C26ACD"/>
    <w:rsid w:val="00C30A46"/>
    <w:rsid w:val="00C3316F"/>
    <w:rsid w:val="00C3401C"/>
    <w:rsid w:val="00C3417B"/>
    <w:rsid w:val="00C34AE8"/>
    <w:rsid w:val="00C34FE7"/>
    <w:rsid w:val="00C36C24"/>
    <w:rsid w:val="00C37C8F"/>
    <w:rsid w:val="00C41252"/>
    <w:rsid w:val="00C460B3"/>
    <w:rsid w:val="00C50100"/>
    <w:rsid w:val="00C524C8"/>
    <w:rsid w:val="00C540C4"/>
    <w:rsid w:val="00C64F41"/>
    <w:rsid w:val="00C661A2"/>
    <w:rsid w:val="00C7379A"/>
    <w:rsid w:val="00C73B25"/>
    <w:rsid w:val="00C74E6E"/>
    <w:rsid w:val="00C75B35"/>
    <w:rsid w:val="00C7719C"/>
    <w:rsid w:val="00C7770B"/>
    <w:rsid w:val="00C8283F"/>
    <w:rsid w:val="00C83448"/>
    <w:rsid w:val="00C83D7E"/>
    <w:rsid w:val="00C84322"/>
    <w:rsid w:val="00C8571C"/>
    <w:rsid w:val="00C8780B"/>
    <w:rsid w:val="00C87BBD"/>
    <w:rsid w:val="00C902B6"/>
    <w:rsid w:val="00C93EE2"/>
    <w:rsid w:val="00C97A1F"/>
    <w:rsid w:val="00CA0A43"/>
    <w:rsid w:val="00CA733B"/>
    <w:rsid w:val="00CB0BBF"/>
    <w:rsid w:val="00CB110A"/>
    <w:rsid w:val="00CB1235"/>
    <w:rsid w:val="00CB1325"/>
    <w:rsid w:val="00CB4B09"/>
    <w:rsid w:val="00CB730E"/>
    <w:rsid w:val="00CB732A"/>
    <w:rsid w:val="00CB7E9D"/>
    <w:rsid w:val="00CC00AF"/>
    <w:rsid w:val="00CC05A6"/>
    <w:rsid w:val="00CC100F"/>
    <w:rsid w:val="00CC1F8D"/>
    <w:rsid w:val="00CC522F"/>
    <w:rsid w:val="00CC6673"/>
    <w:rsid w:val="00CC7FB5"/>
    <w:rsid w:val="00CD35E5"/>
    <w:rsid w:val="00CD4D98"/>
    <w:rsid w:val="00CD5BE0"/>
    <w:rsid w:val="00CD6F2B"/>
    <w:rsid w:val="00CE1D8D"/>
    <w:rsid w:val="00CE40FA"/>
    <w:rsid w:val="00CE4420"/>
    <w:rsid w:val="00CE4640"/>
    <w:rsid w:val="00CF18FB"/>
    <w:rsid w:val="00CF407E"/>
    <w:rsid w:val="00CF4755"/>
    <w:rsid w:val="00D003D8"/>
    <w:rsid w:val="00D00ACD"/>
    <w:rsid w:val="00D02AA9"/>
    <w:rsid w:val="00D03C7A"/>
    <w:rsid w:val="00D03F1E"/>
    <w:rsid w:val="00D06877"/>
    <w:rsid w:val="00D07567"/>
    <w:rsid w:val="00D07A15"/>
    <w:rsid w:val="00D10DA8"/>
    <w:rsid w:val="00D17293"/>
    <w:rsid w:val="00D20E44"/>
    <w:rsid w:val="00D233EA"/>
    <w:rsid w:val="00D23D19"/>
    <w:rsid w:val="00D247AB"/>
    <w:rsid w:val="00D2684E"/>
    <w:rsid w:val="00D274DF"/>
    <w:rsid w:val="00D27F30"/>
    <w:rsid w:val="00D3012B"/>
    <w:rsid w:val="00D30F8F"/>
    <w:rsid w:val="00D3256C"/>
    <w:rsid w:val="00D327C0"/>
    <w:rsid w:val="00D40827"/>
    <w:rsid w:val="00D412ED"/>
    <w:rsid w:val="00D461F8"/>
    <w:rsid w:val="00D47293"/>
    <w:rsid w:val="00D47690"/>
    <w:rsid w:val="00D47DD9"/>
    <w:rsid w:val="00D50590"/>
    <w:rsid w:val="00D50A26"/>
    <w:rsid w:val="00D542AF"/>
    <w:rsid w:val="00D6234A"/>
    <w:rsid w:val="00D63F88"/>
    <w:rsid w:val="00D6546F"/>
    <w:rsid w:val="00D65E9E"/>
    <w:rsid w:val="00D706A0"/>
    <w:rsid w:val="00D71E73"/>
    <w:rsid w:val="00D7264F"/>
    <w:rsid w:val="00D74B0B"/>
    <w:rsid w:val="00D75768"/>
    <w:rsid w:val="00D767D2"/>
    <w:rsid w:val="00D76C31"/>
    <w:rsid w:val="00D76FCA"/>
    <w:rsid w:val="00D8262C"/>
    <w:rsid w:val="00D8322F"/>
    <w:rsid w:val="00D840E3"/>
    <w:rsid w:val="00D847FF"/>
    <w:rsid w:val="00D852C7"/>
    <w:rsid w:val="00D85410"/>
    <w:rsid w:val="00D86B63"/>
    <w:rsid w:val="00D86ED9"/>
    <w:rsid w:val="00D876D4"/>
    <w:rsid w:val="00D87CEB"/>
    <w:rsid w:val="00D93813"/>
    <w:rsid w:val="00D94799"/>
    <w:rsid w:val="00D9711F"/>
    <w:rsid w:val="00D9728D"/>
    <w:rsid w:val="00D97BA3"/>
    <w:rsid w:val="00DA104A"/>
    <w:rsid w:val="00DA1381"/>
    <w:rsid w:val="00DA3FCC"/>
    <w:rsid w:val="00DA511D"/>
    <w:rsid w:val="00DA655F"/>
    <w:rsid w:val="00DA7B1E"/>
    <w:rsid w:val="00DB030A"/>
    <w:rsid w:val="00DB32EC"/>
    <w:rsid w:val="00DB3772"/>
    <w:rsid w:val="00DB5254"/>
    <w:rsid w:val="00DB5266"/>
    <w:rsid w:val="00DB6841"/>
    <w:rsid w:val="00DB6AEA"/>
    <w:rsid w:val="00DC3CAA"/>
    <w:rsid w:val="00DC3F0D"/>
    <w:rsid w:val="00DC546A"/>
    <w:rsid w:val="00DC5F64"/>
    <w:rsid w:val="00DC686E"/>
    <w:rsid w:val="00DE065F"/>
    <w:rsid w:val="00DE2B93"/>
    <w:rsid w:val="00DE30B8"/>
    <w:rsid w:val="00DE592C"/>
    <w:rsid w:val="00DF204D"/>
    <w:rsid w:val="00DF4D71"/>
    <w:rsid w:val="00DF6384"/>
    <w:rsid w:val="00DF76C1"/>
    <w:rsid w:val="00DF79E7"/>
    <w:rsid w:val="00E00213"/>
    <w:rsid w:val="00E01A05"/>
    <w:rsid w:val="00E01DC8"/>
    <w:rsid w:val="00E07A6E"/>
    <w:rsid w:val="00E10B87"/>
    <w:rsid w:val="00E13BDC"/>
    <w:rsid w:val="00E157CE"/>
    <w:rsid w:val="00E16E2D"/>
    <w:rsid w:val="00E17450"/>
    <w:rsid w:val="00E22E34"/>
    <w:rsid w:val="00E23D76"/>
    <w:rsid w:val="00E23DC7"/>
    <w:rsid w:val="00E24919"/>
    <w:rsid w:val="00E25127"/>
    <w:rsid w:val="00E25708"/>
    <w:rsid w:val="00E27EB9"/>
    <w:rsid w:val="00E311CA"/>
    <w:rsid w:val="00E31CE8"/>
    <w:rsid w:val="00E33608"/>
    <w:rsid w:val="00E34908"/>
    <w:rsid w:val="00E35DAA"/>
    <w:rsid w:val="00E36373"/>
    <w:rsid w:val="00E43679"/>
    <w:rsid w:val="00E47825"/>
    <w:rsid w:val="00E47DC1"/>
    <w:rsid w:val="00E513B7"/>
    <w:rsid w:val="00E64E8F"/>
    <w:rsid w:val="00E650E6"/>
    <w:rsid w:val="00E6655F"/>
    <w:rsid w:val="00E674E3"/>
    <w:rsid w:val="00E67B8B"/>
    <w:rsid w:val="00E70BFD"/>
    <w:rsid w:val="00E73A92"/>
    <w:rsid w:val="00E74C2F"/>
    <w:rsid w:val="00E74E8F"/>
    <w:rsid w:val="00E80E8C"/>
    <w:rsid w:val="00E816EE"/>
    <w:rsid w:val="00E8303D"/>
    <w:rsid w:val="00E84A1D"/>
    <w:rsid w:val="00E84B45"/>
    <w:rsid w:val="00E87A65"/>
    <w:rsid w:val="00E91AB5"/>
    <w:rsid w:val="00E9233E"/>
    <w:rsid w:val="00E92356"/>
    <w:rsid w:val="00E923A7"/>
    <w:rsid w:val="00E92DC4"/>
    <w:rsid w:val="00E93F37"/>
    <w:rsid w:val="00E94913"/>
    <w:rsid w:val="00E95F19"/>
    <w:rsid w:val="00EA165C"/>
    <w:rsid w:val="00EA20C5"/>
    <w:rsid w:val="00EA242A"/>
    <w:rsid w:val="00EA3D67"/>
    <w:rsid w:val="00EA50B8"/>
    <w:rsid w:val="00EA6092"/>
    <w:rsid w:val="00EA63E4"/>
    <w:rsid w:val="00EB0999"/>
    <w:rsid w:val="00EB1078"/>
    <w:rsid w:val="00EB1A81"/>
    <w:rsid w:val="00EB25D6"/>
    <w:rsid w:val="00EB4EBC"/>
    <w:rsid w:val="00EB6148"/>
    <w:rsid w:val="00EC1AB4"/>
    <w:rsid w:val="00EC2449"/>
    <w:rsid w:val="00EC2C9F"/>
    <w:rsid w:val="00EC3A6F"/>
    <w:rsid w:val="00EC66D5"/>
    <w:rsid w:val="00EC6B22"/>
    <w:rsid w:val="00EC7185"/>
    <w:rsid w:val="00ED236E"/>
    <w:rsid w:val="00ED257C"/>
    <w:rsid w:val="00ED2E4D"/>
    <w:rsid w:val="00ED3B4A"/>
    <w:rsid w:val="00ED473E"/>
    <w:rsid w:val="00ED5706"/>
    <w:rsid w:val="00ED6B8A"/>
    <w:rsid w:val="00ED77EB"/>
    <w:rsid w:val="00EE42F7"/>
    <w:rsid w:val="00EE685F"/>
    <w:rsid w:val="00EE6FE2"/>
    <w:rsid w:val="00EF0B2E"/>
    <w:rsid w:val="00EF6F1E"/>
    <w:rsid w:val="00EF719B"/>
    <w:rsid w:val="00EF7CED"/>
    <w:rsid w:val="00F007A2"/>
    <w:rsid w:val="00F03463"/>
    <w:rsid w:val="00F05AEE"/>
    <w:rsid w:val="00F06F94"/>
    <w:rsid w:val="00F10E46"/>
    <w:rsid w:val="00F13D0D"/>
    <w:rsid w:val="00F156D7"/>
    <w:rsid w:val="00F15D95"/>
    <w:rsid w:val="00F17A9C"/>
    <w:rsid w:val="00F216AE"/>
    <w:rsid w:val="00F21986"/>
    <w:rsid w:val="00F223CD"/>
    <w:rsid w:val="00F30E58"/>
    <w:rsid w:val="00F3108B"/>
    <w:rsid w:val="00F343FD"/>
    <w:rsid w:val="00F37200"/>
    <w:rsid w:val="00F440AD"/>
    <w:rsid w:val="00F4658C"/>
    <w:rsid w:val="00F46B94"/>
    <w:rsid w:val="00F50AD0"/>
    <w:rsid w:val="00F520FB"/>
    <w:rsid w:val="00F529A3"/>
    <w:rsid w:val="00F57107"/>
    <w:rsid w:val="00F57731"/>
    <w:rsid w:val="00F57D8C"/>
    <w:rsid w:val="00F637DA"/>
    <w:rsid w:val="00F663AC"/>
    <w:rsid w:val="00F676F0"/>
    <w:rsid w:val="00F74705"/>
    <w:rsid w:val="00F74832"/>
    <w:rsid w:val="00F76CB9"/>
    <w:rsid w:val="00F7798E"/>
    <w:rsid w:val="00F85B03"/>
    <w:rsid w:val="00F862B9"/>
    <w:rsid w:val="00F8771A"/>
    <w:rsid w:val="00F917F3"/>
    <w:rsid w:val="00F9239F"/>
    <w:rsid w:val="00F95B23"/>
    <w:rsid w:val="00FA014D"/>
    <w:rsid w:val="00FA20F7"/>
    <w:rsid w:val="00FA29C9"/>
    <w:rsid w:val="00FA3AA6"/>
    <w:rsid w:val="00FA3E75"/>
    <w:rsid w:val="00FA46AC"/>
    <w:rsid w:val="00FA5D84"/>
    <w:rsid w:val="00FA7C9E"/>
    <w:rsid w:val="00FB04A2"/>
    <w:rsid w:val="00FB2359"/>
    <w:rsid w:val="00FB2501"/>
    <w:rsid w:val="00FB25F2"/>
    <w:rsid w:val="00FB3C11"/>
    <w:rsid w:val="00FB57E0"/>
    <w:rsid w:val="00FB757F"/>
    <w:rsid w:val="00FC0E61"/>
    <w:rsid w:val="00FC120B"/>
    <w:rsid w:val="00FC2940"/>
    <w:rsid w:val="00FC5EA8"/>
    <w:rsid w:val="00FC6A20"/>
    <w:rsid w:val="00FD03DD"/>
    <w:rsid w:val="00FD2391"/>
    <w:rsid w:val="00FD3716"/>
    <w:rsid w:val="00FD3E16"/>
    <w:rsid w:val="00FD478A"/>
    <w:rsid w:val="00FE7A42"/>
    <w:rsid w:val="00FE7DEE"/>
    <w:rsid w:val="00FF304A"/>
    <w:rsid w:val="00FF308D"/>
    <w:rsid w:val="00FF4563"/>
    <w:rsid w:val="00FF52FC"/>
    <w:rsid w:val="00FF60DB"/>
    <w:rsid w:val="00FF7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6BC72"/>
  <w15:chartTrackingRefBased/>
  <w15:docId w15:val="{40C5CDDF-0BB0-CD4C-851E-35AD8D653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9B0"/>
    <w:pPr>
      <w:widowControl w:val="0"/>
      <w:jc w:val="both"/>
    </w:pPr>
    <w:rPr>
      <w:rFonts w:ascii="Times New Roman" w:hAnsi="Times New Roman" w:cs="Times New Roman (Body CS)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95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59B0"/>
    <w:rPr>
      <w:rFonts w:ascii="Times New Roman" w:hAnsi="Times New Roman" w:cs="Times New Roman (Body CS)"/>
      <w:kern w:val="2"/>
      <w:sz w:val="18"/>
      <w:szCs w:val="18"/>
    </w:rPr>
  </w:style>
  <w:style w:type="table" w:styleId="TableGrid">
    <w:name w:val="Table Grid"/>
    <w:basedOn w:val="TableNormal"/>
    <w:uiPriority w:val="39"/>
    <w:rsid w:val="00B959B0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959B0"/>
  </w:style>
  <w:style w:type="paragraph" w:styleId="HTMLPreformatted">
    <w:name w:val="HTML Preformatted"/>
    <w:basedOn w:val="Normal"/>
    <w:link w:val="HTMLPreformattedChar"/>
    <w:uiPriority w:val="99"/>
    <w:unhideWhenUsed/>
    <w:rsid w:val="00B959B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959B0"/>
    <w:rPr>
      <w:rFonts w:ascii="宋体" w:eastAsia="宋体" w:hAnsi="宋体" w:cs="宋体"/>
    </w:rPr>
  </w:style>
  <w:style w:type="character" w:styleId="LineNumber">
    <w:name w:val="line number"/>
    <w:basedOn w:val="DefaultParagraphFont"/>
    <w:uiPriority w:val="99"/>
    <w:semiHidden/>
    <w:unhideWhenUsed/>
    <w:rsid w:val="00B959B0"/>
  </w:style>
  <w:style w:type="paragraph" w:styleId="Revision">
    <w:name w:val="Revision"/>
    <w:hidden/>
    <w:uiPriority w:val="99"/>
    <w:semiHidden/>
    <w:rsid w:val="008E5DFC"/>
    <w:rPr>
      <w:rFonts w:ascii="Times New Roman" w:hAnsi="Times New Roman" w:cs="Times New Roman (Body CS)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1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YU</dc:creator>
  <cp:keywords/>
  <dc:description/>
  <cp:lastModifiedBy>Mengya Z</cp:lastModifiedBy>
  <cp:revision>80</cp:revision>
  <dcterms:created xsi:type="dcterms:W3CDTF">2024-09-29T02:36:00Z</dcterms:created>
  <dcterms:modified xsi:type="dcterms:W3CDTF">2024-12-03T03:59:00Z</dcterms:modified>
</cp:coreProperties>
</file>